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68D34" w14:textId="3170F0EA" w:rsidR="00151E8F" w:rsidRPr="000557DE" w:rsidRDefault="00227B03" w:rsidP="00A316F8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69446060"/>
      <w:r w:rsidRPr="000557D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8 Table. </w:t>
      </w:r>
      <w:r w:rsidR="00151E8F" w:rsidRPr="000557D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airwise comparison between the different categories of Birth Environment for Age at First Reproduction (AFR) and Lifetime reproductive success (LRS).</w:t>
      </w:r>
    </w:p>
    <w:tbl>
      <w:tblPr>
        <w:tblStyle w:val="GridTable1Light"/>
        <w:tblW w:w="9991" w:type="dxa"/>
        <w:tblLayout w:type="fixed"/>
        <w:tblLook w:val="04A0" w:firstRow="1" w:lastRow="0" w:firstColumn="1" w:lastColumn="0" w:noHBand="0" w:noVBand="1"/>
      </w:tblPr>
      <w:tblGrid>
        <w:gridCol w:w="1739"/>
        <w:gridCol w:w="1739"/>
        <w:gridCol w:w="1083"/>
        <w:gridCol w:w="1086"/>
        <w:gridCol w:w="1086"/>
        <w:gridCol w:w="1086"/>
        <w:gridCol w:w="1086"/>
        <w:gridCol w:w="1086"/>
      </w:tblGrid>
      <w:tr w:rsidR="00151E8F" w:rsidRPr="00C440C1" w14:paraId="54451279" w14:textId="77777777" w:rsidTr="00151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 w:val="restart"/>
            <w:vAlign w:val="center"/>
          </w:tcPr>
          <w:bookmarkEnd w:id="0"/>
          <w:p w14:paraId="31B3D590" w14:textId="5F2D1AA7" w:rsidR="00151E8F" w:rsidRPr="00C440C1" w:rsidRDefault="00151E8F" w:rsidP="00A316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r w:rsidR="00E35E1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9" w:type="dxa"/>
            <w:vMerge w:val="restart"/>
            <w:vAlign w:val="center"/>
          </w:tcPr>
          <w:p w14:paraId="5B14CEB3" w14:textId="6FF9BB27" w:rsidR="00151E8F" w:rsidRPr="00C440C1" w:rsidRDefault="00151E8F" w:rsidP="00A31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r w:rsidR="00E35E1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55" w:type="dxa"/>
            <w:gridSpan w:val="3"/>
            <w:vAlign w:val="center"/>
          </w:tcPr>
          <w:p w14:paraId="484A9D9E" w14:textId="77777777" w:rsidR="00151E8F" w:rsidRPr="00C440C1" w:rsidRDefault="00151E8F" w:rsidP="00A31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AFR</w:t>
            </w:r>
          </w:p>
        </w:tc>
        <w:tc>
          <w:tcPr>
            <w:tcW w:w="3258" w:type="dxa"/>
            <w:gridSpan w:val="3"/>
            <w:vAlign w:val="center"/>
          </w:tcPr>
          <w:p w14:paraId="5CC6DE25" w14:textId="77777777" w:rsidR="00151E8F" w:rsidRPr="00C440C1" w:rsidRDefault="00151E8F" w:rsidP="00A31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LRS</w:t>
            </w:r>
          </w:p>
        </w:tc>
      </w:tr>
      <w:tr w:rsidR="00151E8F" w:rsidRPr="00C440C1" w14:paraId="461A61F3" w14:textId="77777777" w:rsidTr="00151E8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/>
            <w:vAlign w:val="center"/>
          </w:tcPr>
          <w:p w14:paraId="78E28E69" w14:textId="77777777" w:rsidR="00151E8F" w:rsidRPr="00C440C1" w:rsidRDefault="00151E8F" w:rsidP="00A316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vMerge/>
            <w:vAlign w:val="center"/>
          </w:tcPr>
          <w:p w14:paraId="267E45E9" w14:textId="77777777" w:rsidR="00151E8F" w:rsidRPr="00C440C1" w:rsidRDefault="00151E8F" w:rsidP="00A31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vAlign w:val="center"/>
          </w:tcPr>
          <w:p w14:paraId="554CC78C" w14:textId="77777777" w:rsidR="00151E8F" w:rsidRPr="00C440C1" w:rsidRDefault="00151E8F" w:rsidP="00A31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86" w:type="dxa"/>
            <w:vAlign w:val="center"/>
          </w:tcPr>
          <w:p w14:paraId="7D901FC5" w14:textId="77777777" w:rsidR="00151E8F" w:rsidRPr="00C440C1" w:rsidRDefault="00151E8F" w:rsidP="00A31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86" w:type="dxa"/>
            <w:vAlign w:val="center"/>
          </w:tcPr>
          <w:p w14:paraId="1D1FC793" w14:textId="77777777" w:rsidR="00151E8F" w:rsidRPr="00C440C1" w:rsidRDefault="00151E8F" w:rsidP="00A31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86" w:type="dxa"/>
            <w:vAlign w:val="center"/>
          </w:tcPr>
          <w:p w14:paraId="3D6D54D4" w14:textId="77777777" w:rsidR="00151E8F" w:rsidRPr="00C440C1" w:rsidRDefault="00151E8F" w:rsidP="00A31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86" w:type="dxa"/>
            <w:vAlign w:val="center"/>
          </w:tcPr>
          <w:p w14:paraId="265C2840" w14:textId="77777777" w:rsidR="00151E8F" w:rsidRPr="00C440C1" w:rsidRDefault="00151E8F" w:rsidP="00A31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86" w:type="dxa"/>
            <w:vAlign w:val="center"/>
          </w:tcPr>
          <w:p w14:paraId="3880F3EB" w14:textId="77777777" w:rsidR="00151E8F" w:rsidRPr="00C440C1" w:rsidRDefault="00151E8F" w:rsidP="00A31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440C1" w:rsidRPr="00C440C1" w14:paraId="58920133" w14:textId="77777777" w:rsidTr="002528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7D2C9079" w14:textId="77777777" w:rsidR="00C440C1" w:rsidRPr="00C440C1" w:rsidRDefault="00C440C1" w:rsidP="00C440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Rural South</w:t>
            </w:r>
          </w:p>
        </w:tc>
        <w:tc>
          <w:tcPr>
            <w:tcW w:w="1739" w:type="dxa"/>
            <w:vAlign w:val="center"/>
          </w:tcPr>
          <w:p w14:paraId="31AF730F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North</w:t>
            </w:r>
          </w:p>
        </w:tc>
        <w:tc>
          <w:tcPr>
            <w:tcW w:w="1083" w:type="dxa"/>
          </w:tcPr>
          <w:p w14:paraId="32DDDF17" w14:textId="69E98B69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050 </w:t>
            </w:r>
          </w:p>
        </w:tc>
        <w:tc>
          <w:tcPr>
            <w:tcW w:w="1086" w:type="dxa"/>
          </w:tcPr>
          <w:p w14:paraId="04C44AA1" w14:textId="7DF47F1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140 </w:t>
            </w:r>
          </w:p>
        </w:tc>
        <w:tc>
          <w:tcPr>
            <w:tcW w:w="1086" w:type="dxa"/>
            <w:vAlign w:val="center"/>
          </w:tcPr>
          <w:p w14:paraId="796FAAB9" w14:textId="1A94EB7F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086" w:type="dxa"/>
          </w:tcPr>
          <w:p w14:paraId="36E00D00" w14:textId="4FBA0AF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1.004 </w:t>
            </w:r>
          </w:p>
        </w:tc>
        <w:tc>
          <w:tcPr>
            <w:tcW w:w="1086" w:type="dxa"/>
          </w:tcPr>
          <w:p w14:paraId="4C5F9AB5" w14:textId="4EEBAE65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021 </w:t>
            </w:r>
          </w:p>
        </w:tc>
        <w:tc>
          <w:tcPr>
            <w:tcW w:w="1086" w:type="dxa"/>
          </w:tcPr>
          <w:p w14:paraId="0ABEE634" w14:textId="661E071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998 </w:t>
            </w:r>
          </w:p>
        </w:tc>
      </w:tr>
      <w:tr w:rsidR="00C440C1" w:rsidRPr="00C440C1" w14:paraId="4F98C052" w14:textId="77777777" w:rsidTr="002528FA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7444F716" w14:textId="77777777" w:rsidR="00C440C1" w:rsidRPr="00C440C1" w:rsidRDefault="00C440C1" w:rsidP="00C440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Rural South</w:t>
            </w:r>
          </w:p>
        </w:tc>
        <w:tc>
          <w:tcPr>
            <w:tcW w:w="1739" w:type="dxa"/>
            <w:vAlign w:val="center"/>
          </w:tcPr>
          <w:p w14:paraId="14C806F9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South</w:t>
            </w:r>
          </w:p>
        </w:tc>
        <w:tc>
          <w:tcPr>
            <w:tcW w:w="1083" w:type="dxa"/>
          </w:tcPr>
          <w:p w14:paraId="58C03B39" w14:textId="0A6BCD8F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3.571 </w:t>
            </w:r>
          </w:p>
        </w:tc>
        <w:tc>
          <w:tcPr>
            <w:tcW w:w="1086" w:type="dxa"/>
          </w:tcPr>
          <w:p w14:paraId="61ACDF75" w14:textId="40F5A74B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529 </w:t>
            </w:r>
          </w:p>
        </w:tc>
        <w:tc>
          <w:tcPr>
            <w:tcW w:w="1086" w:type="dxa"/>
            <w:vAlign w:val="center"/>
          </w:tcPr>
          <w:p w14:paraId="40057EF8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86" w:type="dxa"/>
          </w:tcPr>
          <w:p w14:paraId="02622BBE" w14:textId="7133BAB9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1.377 </w:t>
            </w:r>
          </w:p>
        </w:tc>
        <w:tc>
          <w:tcPr>
            <w:tcW w:w="1086" w:type="dxa"/>
          </w:tcPr>
          <w:p w14:paraId="0B34C97B" w14:textId="5C750B14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104 </w:t>
            </w:r>
          </w:p>
        </w:tc>
        <w:tc>
          <w:tcPr>
            <w:tcW w:w="1086" w:type="dxa"/>
          </w:tcPr>
          <w:p w14:paraId="032222AC" w14:textId="661919D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440C1" w:rsidRPr="00C440C1" w14:paraId="0A914352" w14:textId="77777777" w:rsidTr="002528FA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3216DBF1" w14:textId="77777777" w:rsidR="00C440C1" w:rsidRPr="00C440C1" w:rsidRDefault="00C440C1" w:rsidP="00C440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Rural South</w:t>
            </w:r>
          </w:p>
        </w:tc>
        <w:tc>
          <w:tcPr>
            <w:tcW w:w="1739" w:type="dxa"/>
            <w:vAlign w:val="center"/>
          </w:tcPr>
          <w:p w14:paraId="32008172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North</w:t>
            </w:r>
          </w:p>
        </w:tc>
        <w:tc>
          <w:tcPr>
            <w:tcW w:w="1083" w:type="dxa"/>
          </w:tcPr>
          <w:p w14:paraId="5872C489" w14:textId="7CB8F3E9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4.935 </w:t>
            </w:r>
          </w:p>
        </w:tc>
        <w:tc>
          <w:tcPr>
            <w:tcW w:w="1086" w:type="dxa"/>
          </w:tcPr>
          <w:p w14:paraId="45EA989B" w14:textId="5D344C0F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491 </w:t>
            </w:r>
          </w:p>
        </w:tc>
        <w:tc>
          <w:tcPr>
            <w:tcW w:w="1086" w:type="dxa"/>
            <w:vAlign w:val="center"/>
          </w:tcPr>
          <w:p w14:paraId="53ED4E2B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86" w:type="dxa"/>
          </w:tcPr>
          <w:p w14:paraId="79697AAE" w14:textId="4BFC6145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1.353 </w:t>
            </w:r>
          </w:p>
        </w:tc>
        <w:tc>
          <w:tcPr>
            <w:tcW w:w="1086" w:type="dxa"/>
          </w:tcPr>
          <w:p w14:paraId="5E946AA8" w14:textId="4169D8F8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101 </w:t>
            </w:r>
          </w:p>
        </w:tc>
        <w:tc>
          <w:tcPr>
            <w:tcW w:w="1086" w:type="dxa"/>
          </w:tcPr>
          <w:p w14:paraId="7ECC9C33" w14:textId="048A74B8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440C1" w:rsidRPr="00C440C1" w14:paraId="636ED987" w14:textId="77777777" w:rsidTr="002528FA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01D05EC2" w14:textId="77777777" w:rsidR="00C440C1" w:rsidRPr="00C440C1" w:rsidRDefault="00C440C1" w:rsidP="00C440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Rural North</w:t>
            </w:r>
          </w:p>
        </w:tc>
        <w:tc>
          <w:tcPr>
            <w:tcW w:w="1739" w:type="dxa"/>
            <w:vAlign w:val="center"/>
          </w:tcPr>
          <w:p w14:paraId="31CFF445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South</w:t>
            </w:r>
          </w:p>
        </w:tc>
        <w:tc>
          <w:tcPr>
            <w:tcW w:w="1083" w:type="dxa"/>
          </w:tcPr>
          <w:p w14:paraId="11DAD2F6" w14:textId="2D613371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3.521 </w:t>
            </w:r>
          </w:p>
        </w:tc>
        <w:tc>
          <w:tcPr>
            <w:tcW w:w="1086" w:type="dxa"/>
          </w:tcPr>
          <w:p w14:paraId="12DBF452" w14:textId="4F7828B8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515 </w:t>
            </w:r>
          </w:p>
        </w:tc>
        <w:tc>
          <w:tcPr>
            <w:tcW w:w="1086" w:type="dxa"/>
            <w:vAlign w:val="center"/>
          </w:tcPr>
          <w:p w14:paraId="1B38B62C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86" w:type="dxa"/>
          </w:tcPr>
          <w:p w14:paraId="063D0B2B" w14:textId="12CC82E2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1.372 </w:t>
            </w:r>
          </w:p>
        </w:tc>
        <w:tc>
          <w:tcPr>
            <w:tcW w:w="1086" w:type="dxa"/>
          </w:tcPr>
          <w:p w14:paraId="6EE21BDA" w14:textId="23E89E5E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100 </w:t>
            </w:r>
          </w:p>
        </w:tc>
        <w:tc>
          <w:tcPr>
            <w:tcW w:w="1086" w:type="dxa"/>
          </w:tcPr>
          <w:p w14:paraId="735372FA" w14:textId="4560F584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440C1" w:rsidRPr="00C440C1" w14:paraId="4FE0AC48" w14:textId="77777777" w:rsidTr="002528FA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2E9C01DC" w14:textId="77777777" w:rsidR="00C440C1" w:rsidRPr="00C440C1" w:rsidRDefault="00C440C1" w:rsidP="00C440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Rural North</w:t>
            </w:r>
          </w:p>
        </w:tc>
        <w:tc>
          <w:tcPr>
            <w:tcW w:w="1739" w:type="dxa"/>
            <w:vAlign w:val="center"/>
          </w:tcPr>
          <w:p w14:paraId="32002B64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North</w:t>
            </w:r>
          </w:p>
        </w:tc>
        <w:tc>
          <w:tcPr>
            <w:tcW w:w="1083" w:type="dxa"/>
          </w:tcPr>
          <w:p w14:paraId="4B8D6655" w14:textId="6B5ED383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4.886 </w:t>
            </w:r>
          </w:p>
        </w:tc>
        <w:tc>
          <w:tcPr>
            <w:tcW w:w="1086" w:type="dxa"/>
          </w:tcPr>
          <w:p w14:paraId="0A9B9DE7" w14:textId="07776455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467 </w:t>
            </w:r>
          </w:p>
        </w:tc>
        <w:tc>
          <w:tcPr>
            <w:tcW w:w="1086" w:type="dxa"/>
            <w:vAlign w:val="center"/>
          </w:tcPr>
          <w:p w14:paraId="0F05644A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86" w:type="dxa"/>
          </w:tcPr>
          <w:p w14:paraId="6D20CADC" w14:textId="6DA2EDD1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1.348 </w:t>
            </w:r>
          </w:p>
        </w:tc>
        <w:tc>
          <w:tcPr>
            <w:tcW w:w="1086" w:type="dxa"/>
          </w:tcPr>
          <w:p w14:paraId="1E135029" w14:textId="3B2C118D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095 </w:t>
            </w:r>
          </w:p>
        </w:tc>
        <w:tc>
          <w:tcPr>
            <w:tcW w:w="1086" w:type="dxa"/>
          </w:tcPr>
          <w:p w14:paraId="65F700A5" w14:textId="26BF197D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440C1" w:rsidRPr="00C440C1" w14:paraId="70EFC876" w14:textId="77777777" w:rsidTr="002528FA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793E2709" w14:textId="77777777" w:rsidR="00C440C1" w:rsidRPr="00C440C1" w:rsidRDefault="00C440C1" w:rsidP="00C440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>Urban South</w:t>
            </w:r>
          </w:p>
        </w:tc>
        <w:tc>
          <w:tcPr>
            <w:tcW w:w="1739" w:type="dxa"/>
            <w:vAlign w:val="center"/>
          </w:tcPr>
          <w:p w14:paraId="606C7F26" w14:textId="77777777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North</w:t>
            </w:r>
          </w:p>
        </w:tc>
        <w:tc>
          <w:tcPr>
            <w:tcW w:w="1083" w:type="dxa"/>
          </w:tcPr>
          <w:p w14:paraId="3D56D0D0" w14:textId="55985F1A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1.364 </w:t>
            </w:r>
          </w:p>
        </w:tc>
        <w:tc>
          <w:tcPr>
            <w:tcW w:w="1086" w:type="dxa"/>
          </w:tcPr>
          <w:p w14:paraId="469586A4" w14:textId="0396F64E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344 </w:t>
            </w:r>
          </w:p>
        </w:tc>
        <w:tc>
          <w:tcPr>
            <w:tcW w:w="1086" w:type="dxa"/>
            <w:vAlign w:val="center"/>
          </w:tcPr>
          <w:p w14:paraId="715B1B90" w14:textId="2D5BCD1F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86" w:type="dxa"/>
          </w:tcPr>
          <w:p w14:paraId="0BDF6CCC" w14:textId="21A199CC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983 </w:t>
            </w:r>
          </w:p>
        </w:tc>
        <w:tc>
          <w:tcPr>
            <w:tcW w:w="1086" w:type="dxa"/>
          </w:tcPr>
          <w:p w14:paraId="155D87E2" w14:textId="42C73FFA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041 </w:t>
            </w:r>
          </w:p>
        </w:tc>
        <w:tc>
          <w:tcPr>
            <w:tcW w:w="1086" w:type="dxa"/>
          </w:tcPr>
          <w:p w14:paraId="40329E4D" w14:textId="7A554DB0" w:rsidR="00C440C1" w:rsidRPr="00C440C1" w:rsidRDefault="00C440C1" w:rsidP="00C440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40C1">
              <w:rPr>
                <w:rFonts w:ascii="Times New Roman" w:hAnsi="Times New Roman" w:cs="Times New Roman"/>
                <w:sz w:val="24"/>
                <w:szCs w:val="24"/>
              </w:rPr>
              <w:t xml:space="preserve"> 0.976 </w:t>
            </w:r>
          </w:p>
        </w:tc>
      </w:tr>
    </w:tbl>
    <w:p w14:paraId="39EA4490" w14:textId="77777777" w:rsidR="00151E8F" w:rsidRPr="00C440C1" w:rsidRDefault="00151E8F" w:rsidP="00A316F8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628EC" w14:textId="77777777" w:rsidR="00E820F0" w:rsidRPr="00C440C1" w:rsidRDefault="00E820F0" w:rsidP="00A316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820F0" w:rsidRPr="00C440C1" w:rsidSect="00151E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A42271" w14:textId="77777777" w:rsidR="000372E4" w:rsidRDefault="000372E4" w:rsidP="00E35E1C">
      <w:pPr>
        <w:spacing w:after="0" w:line="240" w:lineRule="auto"/>
      </w:pPr>
      <w:r>
        <w:separator/>
      </w:r>
    </w:p>
  </w:endnote>
  <w:endnote w:type="continuationSeparator" w:id="0">
    <w:p w14:paraId="318FFA32" w14:textId="77777777" w:rsidR="000372E4" w:rsidRDefault="000372E4" w:rsidP="00E35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74B0D2" w14:textId="77777777" w:rsidR="00E35E1C" w:rsidRDefault="00E35E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F6A5DE" w14:textId="77777777" w:rsidR="00E35E1C" w:rsidRDefault="00E35E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078058" w14:textId="77777777" w:rsidR="00E35E1C" w:rsidRDefault="00E35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28E6F" w14:textId="77777777" w:rsidR="000372E4" w:rsidRDefault="000372E4" w:rsidP="00E35E1C">
      <w:pPr>
        <w:spacing w:after="0" w:line="240" w:lineRule="auto"/>
      </w:pPr>
      <w:r>
        <w:separator/>
      </w:r>
    </w:p>
  </w:footnote>
  <w:footnote w:type="continuationSeparator" w:id="0">
    <w:p w14:paraId="42AB80A6" w14:textId="77777777" w:rsidR="000372E4" w:rsidRDefault="000372E4" w:rsidP="00E35E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D67AF2" w14:textId="77777777" w:rsidR="00E35E1C" w:rsidRDefault="00E35E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3C68F3" w14:textId="77777777" w:rsidR="00E35E1C" w:rsidRDefault="00E35E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54F38D" w14:textId="77777777" w:rsidR="00E35E1C" w:rsidRDefault="00E35E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90"/>
    <w:rsid w:val="00001568"/>
    <w:rsid w:val="000372E4"/>
    <w:rsid w:val="000557DE"/>
    <w:rsid w:val="00103928"/>
    <w:rsid w:val="001372D8"/>
    <w:rsid w:val="00151E8F"/>
    <w:rsid w:val="001C6D9B"/>
    <w:rsid w:val="00227B03"/>
    <w:rsid w:val="003C2990"/>
    <w:rsid w:val="004E04D9"/>
    <w:rsid w:val="0060393A"/>
    <w:rsid w:val="0083332C"/>
    <w:rsid w:val="009249AD"/>
    <w:rsid w:val="00A316F8"/>
    <w:rsid w:val="00C440C1"/>
    <w:rsid w:val="00DC46B2"/>
    <w:rsid w:val="00DF3D2B"/>
    <w:rsid w:val="00E35E1C"/>
    <w:rsid w:val="00E820F0"/>
    <w:rsid w:val="00EA1EB3"/>
    <w:rsid w:val="00EE6E02"/>
    <w:rsid w:val="00F3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395FE"/>
  <w15:chartTrackingRefBased/>
  <w15:docId w15:val="{6ACF04E4-2B47-476D-B446-1E596169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E8F"/>
  </w:style>
  <w:style w:type="paragraph" w:styleId="Heading1">
    <w:name w:val="heading 1"/>
    <w:basedOn w:val="Normal"/>
    <w:next w:val="Normal"/>
    <w:link w:val="Heading1Char"/>
    <w:uiPriority w:val="9"/>
    <w:qFormat/>
    <w:rsid w:val="003C29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9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9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9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9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9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9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9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9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9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9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9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99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51E8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151E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35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E1C"/>
  </w:style>
  <w:style w:type="paragraph" w:styleId="Footer">
    <w:name w:val="footer"/>
    <w:basedOn w:val="Normal"/>
    <w:link w:val="FooterChar"/>
    <w:uiPriority w:val="99"/>
    <w:unhideWhenUsed/>
    <w:rsid w:val="00E35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6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10</cp:revision>
  <dcterms:created xsi:type="dcterms:W3CDTF">2024-06-15T20:19:00Z</dcterms:created>
  <dcterms:modified xsi:type="dcterms:W3CDTF">2024-06-30T01:10:00Z</dcterms:modified>
</cp:coreProperties>
</file>